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86A6E" w14:textId="77777777" w:rsidR="001D532B" w:rsidRDefault="001D532B" w:rsidP="001D532B">
      <w:pPr>
        <w:rPr>
          <w:lang w:val="en-US"/>
        </w:rPr>
      </w:pPr>
      <w:r>
        <w:rPr>
          <w:lang w:val="en-US"/>
        </w:rPr>
        <w:t>JOURNAL OF LEARNING DISABILITIES SUPPLEMENTAL FILE</w:t>
      </w:r>
    </w:p>
    <w:p w14:paraId="4217DCD2" w14:textId="5A26111A" w:rsidR="001D532B" w:rsidRPr="001D532B" w:rsidRDefault="001D532B" w:rsidP="001D532B">
      <w:pPr>
        <w:rPr>
          <w:i/>
          <w:lang w:val="en-US"/>
        </w:rPr>
      </w:pPr>
      <w:r>
        <w:rPr>
          <w:lang w:val="en-US"/>
        </w:rPr>
        <w:t>Table S</w:t>
      </w:r>
      <w:r>
        <w:rPr>
          <w:lang w:val="en-US"/>
        </w:rPr>
        <w:t>2</w:t>
      </w:r>
      <w:r>
        <w:rPr>
          <w:lang w:val="en-US"/>
        </w:rPr>
        <w:t xml:space="preserve">. </w:t>
      </w:r>
      <w:r w:rsidRPr="001D532B">
        <w:rPr>
          <w:iCs/>
          <w:lang w:val="en-US"/>
        </w:rPr>
        <w:t>Spearman Correlations of Family Risk of RD and MD, Parental education, Pre-school Cognitive predictors, and Reading and Arithmetic Fluency in Grade 2, 4 and 6, and Adolescent RD and MD status.</w:t>
      </w:r>
    </w:p>
    <w:p w14:paraId="1D9EA775" w14:textId="016AEC11" w:rsidR="00DE7DCC" w:rsidRPr="001D532B" w:rsidRDefault="001D532B" w:rsidP="00740716">
      <w:pPr>
        <w:rPr>
          <w:lang w:val="en-US"/>
        </w:rPr>
      </w:pPr>
      <w:r>
        <w:rPr>
          <w:lang w:val="en-US"/>
        </w:rPr>
        <w:t xml:space="preserve">ARTICLE TITLE: </w:t>
      </w:r>
      <w:r w:rsidRPr="00341DF4">
        <w:rPr>
          <w:lang w:val="en-US"/>
        </w:rPr>
        <w:t>Predicting Adolescent Arithmetic and Reading Dysfluency</w:t>
      </w:r>
      <w:r>
        <w:rPr>
          <w:lang w:val="en-US"/>
        </w:rPr>
        <w:t xml:space="preserve"> </w:t>
      </w:r>
    </w:p>
    <w:p w14:paraId="65990234" w14:textId="39F6828C" w:rsidR="00740716" w:rsidRPr="005E3D38" w:rsidRDefault="00740716" w:rsidP="00740716">
      <w:pPr>
        <w:rPr>
          <w:i/>
          <w:lang w:val="en-US"/>
        </w:rPr>
      </w:pPr>
    </w:p>
    <w:tbl>
      <w:tblPr>
        <w:tblStyle w:val="TableGrid"/>
        <w:tblW w:w="205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6"/>
        <w:gridCol w:w="1899"/>
        <w:gridCol w:w="993"/>
        <w:gridCol w:w="1134"/>
        <w:gridCol w:w="1134"/>
        <w:gridCol w:w="1134"/>
        <w:gridCol w:w="1134"/>
        <w:gridCol w:w="1275"/>
        <w:gridCol w:w="1134"/>
        <w:gridCol w:w="1276"/>
        <w:gridCol w:w="1134"/>
        <w:gridCol w:w="1276"/>
        <w:gridCol w:w="1134"/>
        <w:gridCol w:w="1134"/>
        <w:gridCol w:w="1134"/>
        <w:gridCol w:w="992"/>
        <w:gridCol w:w="1134"/>
        <w:gridCol w:w="992"/>
      </w:tblGrid>
      <w:tr w:rsidR="00EF5973" w:rsidRPr="005E3D38" w14:paraId="1E05EF30" w14:textId="24E0B023" w:rsidTr="00D93DD3"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14:paraId="164B52A9" w14:textId="77777777" w:rsidR="00426170" w:rsidRPr="005E3D38" w:rsidRDefault="00426170" w:rsidP="00740716">
            <w:pPr>
              <w:rPr>
                <w:iCs/>
                <w:lang w:val="en-US"/>
              </w:rPr>
            </w:pP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</w:tcPr>
          <w:p w14:paraId="62AEE04E" w14:textId="77777777" w:rsidR="00426170" w:rsidRPr="005E3D38" w:rsidRDefault="00426170" w:rsidP="00740716">
            <w:pPr>
              <w:rPr>
                <w:iCs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9DFF20A" w14:textId="3197AB17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2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F556471" w14:textId="55B0FBF8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3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FB11BA" w14:textId="21D20CD0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4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FE3DBC5" w14:textId="15B9CAF4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5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372EE2E" w14:textId="3A86A4C7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6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B283DD8" w14:textId="06B9E075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7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1D946EE" w14:textId="147A3B46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8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78312E5" w14:textId="3957A38F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9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A78AD8A" w14:textId="16E83700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10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2A65283" w14:textId="58292026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11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1B83B18" w14:textId="306516CD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12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3BFB07C" w14:textId="31441481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13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BE23155" w14:textId="006C49A3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 xml:space="preserve">14.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F8B61C4" w14:textId="361AE253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AD1FC7D" w14:textId="5F5BA238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16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4D03614" w14:textId="6A3ABA00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17.</w:t>
            </w:r>
          </w:p>
        </w:tc>
      </w:tr>
      <w:tr w:rsidR="00EF5973" w:rsidRPr="005E3D38" w14:paraId="34B9E2FE" w14:textId="02B781F9" w:rsidTr="00D93DD3">
        <w:tc>
          <w:tcPr>
            <w:tcW w:w="516" w:type="dxa"/>
            <w:tcBorders>
              <w:top w:val="single" w:sz="4" w:space="0" w:color="auto"/>
            </w:tcBorders>
          </w:tcPr>
          <w:p w14:paraId="64B5C8EC" w14:textId="6903ACEF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1.</w:t>
            </w:r>
          </w:p>
        </w:tc>
        <w:tc>
          <w:tcPr>
            <w:tcW w:w="1899" w:type="dxa"/>
            <w:tcBorders>
              <w:top w:val="single" w:sz="4" w:space="0" w:color="auto"/>
            </w:tcBorders>
          </w:tcPr>
          <w:p w14:paraId="2CE9E053" w14:textId="6F058957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FR of RD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34F9AC8" w14:textId="2B68A164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38**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FF1C133" w14:textId="16AB0E98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09*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8D9380" w14:textId="74F622ED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10*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A606467" w14:textId="59024950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14**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EF88129" w14:textId="5E20ED8B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05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E7FCF26" w14:textId="41695828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10*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3AA2B1" w14:textId="28408C07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0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C8061D9" w14:textId="686BAE26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0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36C448" w14:textId="7C57B9BA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11**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414E123" w14:textId="554FA5BA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08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00DD388" w14:textId="65320869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11*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78DDC0" w14:textId="498F6949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07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0DFE451" w14:textId="4ECCBC11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07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846E1E7" w14:textId="344FA47A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07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501E5BA" w14:textId="4B260997" w:rsidR="00426170" w:rsidRPr="005E3D38" w:rsidRDefault="002559E1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12**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4D6FA39" w14:textId="067B0EEB" w:rsidR="00426170" w:rsidRPr="005E3D38" w:rsidRDefault="002559E1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03</w:t>
            </w:r>
          </w:p>
        </w:tc>
      </w:tr>
      <w:tr w:rsidR="00EF5973" w:rsidRPr="005E3D38" w14:paraId="1BCE3A01" w14:textId="064A2B89" w:rsidTr="00D93DD3">
        <w:tc>
          <w:tcPr>
            <w:tcW w:w="516" w:type="dxa"/>
          </w:tcPr>
          <w:p w14:paraId="5A45FEF1" w14:textId="36B3EDFA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2.</w:t>
            </w:r>
          </w:p>
        </w:tc>
        <w:tc>
          <w:tcPr>
            <w:tcW w:w="1899" w:type="dxa"/>
          </w:tcPr>
          <w:p w14:paraId="4A524721" w14:textId="54C0FBD5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FR of MD</w:t>
            </w:r>
          </w:p>
        </w:tc>
        <w:tc>
          <w:tcPr>
            <w:tcW w:w="993" w:type="dxa"/>
          </w:tcPr>
          <w:p w14:paraId="517FA630" w14:textId="32322383" w:rsidR="00426170" w:rsidRPr="005E3D38" w:rsidRDefault="00426170" w:rsidP="001965DA">
            <w:pPr>
              <w:jc w:val="center"/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</w:t>
            </w:r>
          </w:p>
        </w:tc>
        <w:tc>
          <w:tcPr>
            <w:tcW w:w="1134" w:type="dxa"/>
          </w:tcPr>
          <w:p w14:paraId="29175A2D" w14:textId="69382EC3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13***</w:t>
            </w:r>
          </w:p>
        </w:tc>
        <w:tc>
          <w:tcPr>
            <w:tcW w:w="1134" w:type="dxa"/>
          </w:tcPr>
          <w:p w14:paraId="7FEB48E9" w14:textId="053D75D7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04</w:t>
            </w:r>
          </w:p>
        </w:tc>
        <w:tc>
          <w:tcPr>
            <w:tcW w:w="1134" w:type="dxa"/>
          </w:tcPr>
          <w:p w14:paraId="00590750" w14:textId="14BDAF32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04</w:t>
            </w:r>
          </w:p>
        </w:tc>
        <w:tc>
          <w:tcPr>
            <w:tcW w:w="1134" w:type="dxa"/>
          </w:tcPr>
          <w:p w14:paraId="727A347E" w14:textId="58976D39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03</w:t>
            </w:r>
          </w:p>
        </w:tc>
        <w:tc>
          <w:tcPr>
            <w:tcW w:w="1275" w:type="dxa"/>
          </w:tcPr>
          <w:p w14:paraId="553CBAF6" w14:textId="4976D50C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02</w:t>
            </w:r>
          </w:p>
        </w:tc>
        <w:tc>
          <w:tcPr>
            <w:tcW w:w="1134" w:type="dxa"/>
          </w:tcPr>
          <w:p w14:paraId="15DD5AE4" w14:textId="484FD1AA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01</w:t>
            </w:r>
          </w:p>
        </w:tc>
        <w:tc>
          <w:tcPr>
            <w:tcW w:w="1276" w:type="dxa"/>
          </w:tcPr>
          <w:p w14:paraId="67F4A967" w14:textId="45D1D92B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01</w:t>
            </w:r>
          </w:p>
        </w:tc>
        <w:tc>
          <w:tcPr>
            <w:tcW w:w="1134" w:type="dxa"/>
          </w:tcPr>
          <w:p w14:paraId="3013C6AF" w14:textId="03346243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05</w:t>
            </w:r>
          </w:p>
        </w:tc>
        <w:tc>
          <w:tcPr>
            <w:tcW w:w="1276" w:type="dxa"/>
          </w:tcPr>
          <w:p w14:paraId="01BA017E" w14:textId="0386508C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07*</w:t>
            </w:r>
          </w:p>
        </w:tc>
        <w:tc>
          <w:tcPr>
            <w:tcW w:w="1134" w:type="dxa"/>
          </w:tcPr>
          <w:p w14:paraId="57D7F10D" w14:textId="06872687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09</w:t>
            </w:r>
          </w:p>
        </w:tc>
        <w:tc>
          <w:tcPr>
            <w:tcW w:w="1134" w:type="dxa"/>
          </w:tcPr>
          <w:p w14:paraId="124754FF" w14:textId="7573233A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05</w:t>
            </w:r>
          </w:p>
        </w:tc>
        <w:tc>
          <w:tcPr>
            <w:tcW w:w="1134" w:type="dxa"/>
          </w:tcPr>
          <w:p w14:paraId="559479E0" w14:textId="60990307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07*</w:t>
            </w:r>
          </w:p>
        </w:tc>
        <w:tc>
          <w:tcPr>
            <w:tcW w:w="992" w:type="dxa"/>
          </w:tcPr>
          <w:p w14:paraId="3C146BE7" w14:textId="63F0B345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04</w:t>
            </w:r>
          </w:p>
        </w:tc>
        <w:tc>
          <w:tcPr>
            <w:tcW w:w="1134" w:type="dxa"/>
          </w:tcPr>
          <w:p w14:paraId="6674DD8A" w14:textId="27DD5027" w:rsidR="00426170" w:rsidRPr="005E3D38" w:rsidRDefault="002559E1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09**</w:t>
            </w:r>
          </w:p>
        </w:tc>
        <w:tc>
          <w:tcPr>
            <w:tcW w:w="992" w:type="dxa"/>
          </w:tcPr>
          <w:p w14:paraId="2C63EEDF" w14:textId="50AEE503" w:rsidR="00426170" w:rsidRPr="005E3D38" w:rsidRDefault="002559E1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07*</w:t>
            </w:r>
          </w:p>
        </w:tc>
      </w:tr>
      <w:tr w:rsidR="00EF5973" w:rsidRPr="005E3D38" w14:paraId="0D12B45D" w14:textId="10CF9E88" w:rsidTr="00D93DD3">
        <w:tc>
          <w:tcPr>
            <w:tcW w:w="516" w:type="dxa"/>
          </w:tcPr>
          <w:p w14:paraId="5193F461" w14:textId="0FF0110E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3.</w:t>
            </w:r>
          </w:p>
        </w:tc>
        <w:tc>
          <w:tcPr>
            <w:tcW w:w="1899" w:type="dxa"/>
          </w:tcPr>
          <w:p w14:paraId="34131A09" w14:textId="5C4FCF12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lang w:val="en-US"/>
              </w:rPr>
              <w:t>Parent’s education</w:t>
            </w:r>
          </w:p>
        </w:tc>
        <w:tc>
          <w:tcPr>
            <w:tcW w:w="993" w:type="dxa"/>
          </w:tcPr>
          <w:p w14:paraId="5BDA9B37" w14:textId="77777777" w:rsidR="00426170" w:rsidRPr="005E3D38" w:rsidRDefault="00426170" w:rsidP="00740716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6C8185EA" w14:textId="518041B8" w:rsidR="00426170" w:rsidRPr="005E3D38" w:rsidRDefault="00426170" w:rsidP="001965DA">
            <w:pPr>
              <w:jc w:val="center"/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</w:t>
            </w:r>
          </w:p>
        </w:tc>
        <w:tc>
          <w:tcPr>
            <w:tcW w:w="1134" w:type="dxa"/>
          </w:tcPr>
          <w:p w14:paraId="3FFB424A" w14:textId="65AA5698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22***</w:t>
            </w:r>
          </w:p>
        </w:tc>
        <w:tc>
          <w:tcPr>
            <w:tcW w:w="1134" w:type="dxa"/>
          </w:tcPr>
          <w:p w14:paraId="252AFA75" w14:textId="2840A197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19***</w:t>
            </w:r>
          </w:p>
        </w:tc>
        <w:tc>
          <w:tcPr>
            <w:tcW w:w="1134" w:type="dxa"/>
          </w:tcPr>
          <w:p w14:paraId="7CD731B8" w14:textId="37532E91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14***</w:t>
            </w:r>
          </w:p>
        </w:tc>
        <w:tc>
          <w:tcPr>
            <w:tcW w:w="1275" w:type="dxa"/>
          </w:tcPr>
          <w:p w14:paraId="669B4A2A" w14:textId="6A694F9C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18***</w:t>
            </w:r>
          </w:p>
        </w:tc>
        <w:tc>
          <w:tcPr>
            <w:tcW w:w="1134" w:type="dxa"/>
          </w:tcPr>
          <w:p w14:paraId="6E7923DE" w14:textId="13E35079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13***</w:t>
            </w:r>
          </w:p>
        </w:tc>
        <w:tc>
          <w:tcPr>
            <w:tcW w:w="1276" w:type="dxa"/>
          </w:tcPr>
          <w:p w14:paraId="3861EA18" w14:textId="2E9AA62C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14***</w:t>
            </w:r>
          </w:p>
        </w:tc>
        <w:tc>
          <w:tcPr>
            <w:tcW w:w="1134" w:type="dxa"/>
          </w:tcPr>
          <w:p w14:paraId="1F5E6AAB" w14:textId="2DDF40EE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13***</w:t>
            </w:r>
          </w:p>
        </w:tc>
        <w:tc>
          <w:tcPr>
            <w:tcW w:w="1276" w:type="dxa"/>
          </w:tcPr>
          <w:p w14:paraId="042EF4B2" w14:textId="63E38597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15***</w:t>
            </w:r>
          </w:p>
        </w:tc>
        <w:tc>
          <w:tcPr>
            <w:tcW w:w="1134" w:type="dxa"/>
          </w:tcPr>
          <w:p w14:paraId="186E0A96" w14:textId="78CFEBA1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12***</w:t>
            </w:r>
          </w:p>
        </w:tc>
        <w:tc>
          <w:tcPr>
            <w:tcW w:w="1134" w:type="dxa"/>
          </w:tcPr>
          <w:p w14:paraId="5098DFA1" w14:textId="0B2CE551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16***</w:t>
            </w:r>
          </w:p>
        </w:tc>
        <w:tc>
          <w:tcPr>
            <w:tcW w:w="1134" w:type="dxa"/>
          </w:tcPr>
          <w:p w14:paraId="13C7F3BD" w14:textId="2ECAAF80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20***</w:t>
            </w:r>
          </w:p>
        </w:tc>
        <w:tc>
          <w:tcPr>
            <w:tcW w:w="992" w:type="dxa"/>
          </w:tcPr>
          <w:p w14:paraId="78DE61BD" w14:textId="2896CC20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21***</w:t>
            </w:r>
          </w:p>
        </w:tc>
        <w:tc>
          <w:tcPr>
            <w:tcW w:w="1134" w:type="dxa"/>
          </w:tcPr>
          <w:p w14:paraId="08017FC2" w14:textId="6B68B133" w:rsidR="00426170" w:rsidRPr="005E3D38" w:rsidRDefault="002559E1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09**</w:t>
            </w:r>
          </w:p>
        </w:tc>
        <w:tc>
          <w:tcPr>
            <w:tcW w:w="992" w:type="dxa"/>
          </w:tcPr>
          <w:p w14:paraId="3C8ED95E" w14:textId="2A62F4BA" w:rsidR="00426170" w:rsidRPr="005E3D38" w:rsidRDefault="002559E1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10**</w:t>
            </w:r>
          </w:p>
        </w:tc>
      </w:tr>
      <w:tr w:rsidR="00EF5973" w:rsidRPr="005E3D38" w14:paraId="580E8E72" w14:textId="4F35C536" w:rsidTr="00D93DD3">
        <w:tc>
          <w:tcPr>
            <w:tcW w:w="516" w:type="dxa"/>
          </w:tcPr>
          <w:p w14:paraId="219E1CEB" w14:textId="0F9E68F4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4.</w:t>
            </w:r>
          </w:p>
        </w:tc>
        <w:tc>
          <w:tcPr>
            <w:tcW w:w="1899" w:type="dxa"/>
          </w:tcPr>
          <w:p w14:paraId="49C821A3" w14:textId="06E31FB2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lang w:val="en-US"/>
              </w:rPr>
              <w:t>Letter Knowledge</w:t>
            </w:r>
          </w:p>
        </w:tc>
        <w:tc>
          <w:tcPr>
            <w:tcW w:w="993" w:type="dxa"/>
          </w:tcPr>
          <w:p w14:paraId="1DBF41E2" w14:textId="77777777" w:rsidR="00426170" w:rsidRPr="005E3D38" w:rsidRDefault="00426170" w:rsidP="00740716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4D4F4282" w14:textId="77777777" w:rsidR="00426170" w:rsidRPr="005E3D38" w:rsidRDefault="00426170" w:rsidP="00740716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74B75309" w14:textId="406617C5" w:rsidR="00426170" w:rsidRPr="005E3D38" w:rsidRDefault="00426170" w:rsidP="001965DA">
            <w:pPr>
              <w:jc w:val="center"/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</w:t>
            </w:r>
          </w:p>
        </w:tc>
        <w:tc>
          <w:tcPr>
            <w:tcW w:w="1134" w:type="dxa"/>
          </w:tcPr>
          <w:p w14:paraId="37F969FF" w14:textId="40B420D1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60***</w:t>
            </w:r>
          </w:p>
        </w:tc>
        <w:tc>
          <w:tcPr>
            <w:tcW w:w="1134" w:type="dxa"/>
          </w:tcPr>
          <w:p w14:paraId="76641A80" w14:textId="6A6D4A53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33***</w:t>
            </w:r>
          </w:p>
        </w:tc>
        <w:tc>
          <w:tcPr>
            <w:tcW w:w="1275" w:type="dxa"/>
          </w:tcPr>
          <w:p w14:paraId="7959898C" w14:textId="6189349E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56***</w:t>
            </w:r>
          </w:p>
        </w:tc>
        <w:tc>
          <w:tcPr>
            <w:tcW w:w="1134" w:type="dxa"/>
          </w:tcPr>
          <w:p w14:paraId="7AFEB32C" w14:textId="13548821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21***</w:t>
            </w:r>
          </w:p>
        </w:tc>
        <w:tc>
          <w:tcPr>
            <w:tcW w:w="1276" w:type="dxa"/>
          </w:tcPr>
          <w:p w14:paraId="182C8DCE" w14:textId="5A78F80C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20***</w:t>
            </w:r>
          </w:p>
        </w:tc>
        <w:tc>
          <w:tcPr>
            <w:tcW w:w="1134" w:type="dxa"/>
          </w:tcPr>
          <w:p w14:paraId="0048E431" w14:textId="6EA5FD01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36***</w:t>
            </w:r>
          </w:p>
        </w:tc>
        <w:tc>
          <w:tcPr>
            <w:tcW w:w="1276" w:type="dxa"/>
          </w:tcPr>
          <w:p w14:paraId="0766E2CD" w14:textId="5C2C7971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36***</w:t>
            </w:r>
          </w:p>
        </w:tc>
        <w:tc>
          <w:tcPr>
            <w:tcW w:w="1134" w:type="dxa"/>
          </w:tcPr>
          <w:p w14:paraId="11179264" w14:textId="3DE18188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31***</w:t>
            </w:r>
          </w:p>
        </w:tc>
        <w:tc>
          <w:tcPr>
            <w:tcW w:w="1134" w:type="dxa"/>
          </w:tcPr>
          <w:p w14:paraId="5057C5DB" w14:textId="09C2A5DF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31***</w:t>
            </w:r>
          </w:p>
        </w:tc>
        <w:tc>
          <w:tcPr>
            <w:tcW w:w="1134" w:type="dxa"/>
          </w:tcPr>
          <w:p w14:paraId="524E54B6" w14:textId="24FA0105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30***</w:t>
            </w:r>
          </w:p>
        </w:tc>
        <w:tc>
          <w:tcPr>
            <w:tcW w:w="992" w:type="dxa"/>
          </w:tcPr>
          <w:p w14:paraId="2214ACBA" w14:textId="0C761B7B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30***</w:t>
            </w:r>
          </w:p>
        </w:tc>
        <w:tc>
          <w:tcPr>
            <w:tcW w:w="1134" w:type="dxa"/>
          </w:tcPr>
          <w:p w14:paraId="5CDB8F31" w14:textId="62AE7BD3" w:rsidR="00426170" w:rsidRPr="005E3D38" w:rsidRDefault="002559E1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24***</w:t>
            </w:r>
          </w:p>
        </w:tc>
        <w:tc>
          <w:tcPr>
            <w:tcW w:w="992" w:type="dxa"/>
          </w:tcPr>
          <w:p w14:paraId="6E113E30" w14:textId="4E340452" w:rsidR="00426170" w:rsidRPr="005E3D38" w:rsidRDefault="002559E1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22***</w:t>
            </w:r>
          </w:p>
        </w:tc>
      </w:tr>
      <w:tr w:rsidR="00EF5973" w:rsidRPr="005E3D38" w14:paraId="002523D5" w14:textId="268BAD27" w:rsidTr="00D93DD3">
        <w:tc>
          <w:tcPr>
            <w:tcW w:w="516" w:type="dxa"/>
          </w:tcPr>
          <w:p w14:paraId="417B7F1C" w14:textId="1D9AC584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5.</w:t>
            </w:r>
          </w:p>
        </w:tc>
        <w:tc>
          <w:tcPr>
            <w:tcW w:w="1899" w:type="dxa"/>
          </w:tcPr>
          <w:p w14:paraId="39C82AE4" w14:textId="1A7DCA71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lang w:val="en-US"/>
              </w:rPr>
              <w:t>Phonological awareness</w:t>
            </w:r>
          </w:p>
        </w:tc>
        <w:tc>
          <w:tcPr>
            <w:tcW w:w="993" w:type="dxa"/>
          </w:tcPr>
          <w:p w14:paraId="4F223EE0" w14:textId="77777777" w:rsidR="00426170" w:rsidRPr="005E3D38" w:rsidRDefault="00426170" w:rsidP="00740716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6FD2ED3D" w14:textId="77777777" w:rsidR="00426170" w:rsidRPr="005E3D38" w:rsidRDefault="00426170" w:rsidP="00740716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09E44383" w14:textId="77777777" w:rsidR="00426170" w:rsidRPr="005E3D38" w:rsidRDefault="00426170" w:rsidP="00740716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14FE9FEE" w14:textId="27AAB7EF" w:rsidR="00426170" w:rsidRPr="005E3D38" w:rsidRDefault="00426170" w:rsidP="001965DA">
            <w:pPr>
              <w:jc w:val="center"/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</w:t>
            </w:r>
          </w:p>
        </w:tc>
        <w:tc>
          <w:tcPr>
            <w:tcW w:w="1134" w:type="dxa"/>
          </w:tcPr>
          <w:p w14:paraId="074A2ECD" w14:textId="558F60B2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26***</w:t>
            </w:r>
          </w:p>
        </w:tc>
        <w:tc>
          <w:tcPr>
            <w:tcW w:w="1275" w:type="dxa"/>
          </w:tcPr>
          <w:p w14:paraId="43F230EF" w14:textId="52EACC1F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40***</w:t>
            </w:r>
          </w:p>
        </w:tc>
        <w:tc>
          <w:tcPr>
            <w:tcW w:w="1134" w:type="dxa"/>
          </w:tcPr>
          <w:p w14:paraId="3D4C1F16" w14:textId="315D9923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19***</w:t>
            </w:r>
          </w:p>
        </w:tc>
        <w:tc>
          <w:tcPr>
            <w:tcW w:w="1276" w:type="dxa"/>
          </w:tcPr>
          <w:p w14:paraId="2C5155CD" w14:textId="4316F8EF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17***</w:t>
            </w:r>
          </w:p>
        </w:tc>
        <w:tc>
          <w:tcPr>
            <w:tcW w:w="1134" w:type="dxa"/>
          </w:tcPr>
          <w:p w14:paraId="475565E6" w14:textId="0E5DC51B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30***</w:t>
            </w:r>
          </w:p>
        </w:tc>
        <w:tc>
          <w:tcPr>
            <w:tcW w:w="1276" w:type="dxa"/>
          </w:tcPr>
          <w:p w14:paraId="32330CE3" w14:textId="09F92915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26***</w:t>
            </w:r>
          </w:p>
        </w:tc>
        <w:tc>
          <w:tcPr>
            <w:tcW w:w="1134" w:type="dxa"/>
          </w:tcPr>
          <w:p w14:paraId="6B821C41" w14:textId="29E296A7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23***</w:t>
            </w:r>
          </w:p>
        </w:tc>
        <w:tc>
          <w:tcPr>
            <w:tcW w:w="1134" w:type="dxa"/>
          </w:tcPr>
          <w:p w14:paraId="7982E7DD" w14:textId="5A307304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24***</w:t>
            </w:r>
          </w:p>
        </w:tc>
        <w:tc>
          <w:tcPr>
            <w:tcW w:w="1134" w:type="dxa"/>
          </w:tcPr>
          <w:p w14:paraId="2E060C09" w14:textId="10DB487F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20***</w:t>
            </w:r>
          </w:p>
        </w:tc>
        <w:tc>
          <w:tcPr>
            <w:tcW w:w="992" w:type="dxa"/>
          </w:tcPr>
          <w:p w14:paraId="39088DC3" w14:textId="60F3EEC8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24***</w:t>
            </w:r>
          </w:p>
        </w:tc>
        <w:tc>
          <w:tcPr>
            <w:tcW w:w="1134" w:type="dxa"/>
          </w:tcPr>
          <w:p w14:paraId="577E726E" w14:textId="753363B4" w:rsidR="00426170" w:rsidRPr="005E3D38" w:rsidRDefault="002559E1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16***</w:t>
            </w:r>
          </w:p>
        </w:tc>
        <w:tc>
          <w:tcPr>
            <w:tcW w:w="992" w:type="dxa"/>
          </w:tcPr>
          <w:p w14:paraId="28F8C7D2" w14:textId="3BF61ED3" w:rsidR="00426170" w:rsidRPr="005E3D38" w:rsidRDefault="002559E1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15***</w:t>
            </w:r>
          </w:p>
        </w:tc>
      </w:tr>
      <w:tr w:rsidR="00EF5973" w:rsidRPr="005E3D38" w14:paraId="74DF612A" w14:textId="6B167F4E" w:rsidTr="00D93DD3">
        <w:tc>
          <w:tcPr>
            <w:tcW w:w="516" w:type="dxa"/>
          </w:tcPr>
          <w:p w14:paraId="2BDC4380" w14:textId="4846856C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6.</w:t>
            </w:r>
          </w:p>
        </w:tc>
        <w:tc>
          <w:tcPr>
            <w:tcW w:w="1899" w:type="dxa"/>
          </w:tcPr>
          <w:p w14:paraId="3C1643EB" w14:textId="66CC0D84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lang w:val="en-US"/>
              </w:rPr>
              <w:t>RAN</w:t>
            </w:r>
          </w:p>
        </w:tc>
        <w:tc>
          <w:tcPr>
            <w:tcW w:w="993" w:type="dxa"/>
          </w:tcPr>
          <w:p w14:paraId="3D385BFF" w14:textId="77777777" w:rsidR="00426170" w:rsidRPr="005E3D38" w:rsidRDefault="00426170" w:rsidP="00740716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362E265F" w14:textId="77777777" w:rsidR="00426170" w:rsidRPr="005E3D38" w:rsidRDefault="00426170" w:rsidP="00740716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2382D119" w14:textId="77777777" w:rsidR="00426170" w:rsidRPr="005E3D38" w:rsidRDefault="00426170" w:rsidP="00740716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6C9C639A" w14:textId="77777777" w:rsidR="00426170" w:rsidRPr="005E3D38" w:rsidRDefault="00426170" w:rsidP="00740716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46A5FBA3" w14:textId="5B5F1DB8" w:rsidR="00426170" w:rsidRPr="005E3D38" w:rsidRDefault="00426170" w:rsidP="001965DA">
            <w:pPr>
              <w:jc w:val="center"/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</w:t>
            </w:r>
          </w:p>
        </w:tc>
        <w:tc>
          <w:tcPr>
            <w:tcW w:w="1275" w:type="dxa"/>
          </w:tcPr>
          <w:p w14:paraId="68B37D3F" w14:textId="6BC0FCD1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26***</w:t>
            </w:r>
          </w:p>
        </w:tc>
        <w:tc>
          <w:tcPr>
            <w:tcW w:w="1134" w:type="dxa"/>
          </w:tcPr>
          <w:p w14:paraId="48D8BC58" w14:textId="21D4DC10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21***</w:t>
            </w:r>
          </w:p>
        </w:tc>
        <w:tc>
          <w:tcPr>
            <w:tcW w:w="1276" w:type="dxa"/>
          </w:tcPr>
          <w:p w14:paraId="3DBE495F" w14:textId="38A94DE2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13***</w:t>
            </w:r>
          </w:p>
        </w:tc>
        <w:tc>
          <w:tcPr>
            <w:tcW w:w="1134" w:type="dxa"/>
          </w:tcPr>
          <w:p w14:paraId="48118D57" w14:textId="3119E0A1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33***</w:t>
            </w:r>
          </w:p>
        </w:tc>
        <w:tc>
          <w:tcPr>
            <w:tcW w:w="1276" w:type="dxa"/>
          </w:tcPr>
          <w:p w14:paraId="6468158D" w14:textId="59424686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34***</w:t>
            </w:r>
          </w:p>
        </w:tc>
        <w:tc>
          <w:tcPr>
            <w:tcW w:w="1134" w:type="dxa"/>
          </w:tcPr>
          <w:p w14:paraId="080F9EFD" w14:textId="0FE426CC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35***</w:t>
            </w:r>
          </w:p>
        </w:tc>
        <w:tc>
          <w:tcPr>
            <w:tcW w:w="1134" w:type="dxa"/>
          </w:tcPr>
          <w:p w14:paraId="5A52FE70" w14:textId="0CFBAC9E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29***</w:t>
            </w:r>
          </w:p>
        </w:tc>
        <w:tc>
          <w:tcPr>
            <w:tcW w:w="1134" w:type="dxa"/>
          </w:tcPr>
          <w:p w14:paraId="3CF8072C" w14:textId="712749BA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27***</w:t>
            </w:r>
          </w:p>
        </w:tc>
        <w:tc>
          <w:tcPr>
            <w:tcW w:w="992" w:type="dxa"/>
          </w:tcPr>
          <w:p w14:paraId="1237FFD3" w14:textId="2385C741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27***</w:t>
            </w:r>
          </w:p>
        </w:tc>
        <w:tc>
          <w:tcPr>
            <w:tcW w:w="1134" w:type="dxa"/>
          </w:tcPr>
          <w:p w14:paraId="591EC021" w14:textId="24D340F0" w:rsidR="00426170" w:rsidRPr="005E3D38" w:rsidRDefault="00AA771F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22***</w:t>
            </w:r>
          </w:p>
        </w:tc>
        <w:tc>
          <w:tcPr>
            <w:tcW w:w="992" w:type="dxa"/>
          </w:tcPr>
          <w:p w14:paraId="0BBDA84E" w14:textId="0A065DEE" w:rsidR="00426170" w:rsidRPr="005E3D38" w:rsidRDefault="00AA771F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15**</w:t>
            </w:r>
          </w:p>
        </w:tc>
      </w:tr>
      <w:tr w:rsidR="00EF5973" w:rsidRPr="005E3D38" w14:paraId="031A2045" w14:textId="05EE648C" w:rsidTr="00D93DD3">
        <w:tc>
          <w:tcPr>
            <w:tcW w:w="516" w:type="dxa"/>
          </w:tcPr>
          <w:p w14:paraId="389F8BD5" w14:textId="4DFD2286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7.</w:t>
            </w:r>
          </w:p>
        </w:tc>
        <w:tc>
          <w:tcPr>
            <w:tcW w:w="1899" w:type="dxa"/>
          </w:tcPr>
          <w:p w14:paraId="5BC442B8" w14:textId="5243B3B3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lang w:val="en-US"/>
              </w:rPr>
              <w:t>Counting</w:t>
            </w:r>
          </w:p>
        </w:tc>
        <w:tc>
          <w:tcPr>
            <w:tcW w:w="993" w:type="dxa"/>
          </w:tcPr>
          <w:p w14:paraId="13406C9B" w14:textId="77777777" w:rsidR="00426170" w:rsidRPr="005E3D38" w:rsidRDefault="00426170" w:rsidP="00740716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29932F08" w14:textId="77777777" w:rsidR="00426170" w:rsidRPr="005E3D38" w:rsidRDefault="00426170" w:rsidP="00740716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0E800CA4" w14:textId="77777777" w:rsidR="00426170" w:rsidRPr="005E3D38" w:rsidRDefault="00426170" w:rsidP="00740716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6171B509" w14:textId="77777777" w:rsidR="00426170" w:rsidRPr="005E3D38" w:rsidRDefault="00426170" w:rsidP="00740716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623B02B8" w14:textId="77777777" w:rsidR="00426170" w:rsidRPr="005E3D38" w:rsidRDefault="00426170" w:rsidP="00740716">
            <w:pPr>
              <w:rPr>
                <w:iCs/>
                <w:lang w:val="en-US"/>
              </w:rPr>
            </w:pPr>
          </w:p>
        </w:tc>
        <w:tc>
          <w:tcPr>
            <w:tcW w:w="1275" w:type="dxa"/>
          </w:tcPr>
          <w:p w14:paraId="0CE42EA1" w14:textId="6B040A23" w:rsidR="00426170" w:rsidRPr="005E3D38" w:rsidRDefault="00426170" w:rsidP="001965DA">
            <w:pPr>
              <w:jc w:val="center"/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</w:t>
            </w:r>
          </w:p>
        </w:tc>
        <w:tc>
          <w:tcPr>
            <w:tcW w:w="1134" w:type="dxa"/>
          </w:tcPr>
          <w:p w14:paraId="28DD8B8A" w14:textId="46849E0F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24***</w:t>
            </w:r>
          </w:p>
        </w:tc>
        <w:tc>
          <w:tcPr>
            <w:tcW w:w="1276" w:type="dxa"/>
          </w:tcPr>
          <w:p w14:paraId="563EF7AF" w14:textId="4DD11C33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20***</w:t>
            </w:r>
          </w:p>
        </w:tc>
        <w:tc>
          <w:tcPr>
            <w:tcW w:w="1134" w:type="dxa"/>
          </w:tcPr>
          <w:p w14:paraId="48B0EA83" w14:textId="3C0FD81B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37***</w:t>
            </w:r>
          </w:p>
        </w:tc>
        <w:tc>
          <w:tcPr>
            <w:tcW w:w="1276" w:type="dxa"/>
          </w:tcPr>
          <w:p w14:paraId="462179AF" w14:textId="37FF10D4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36***</w:t>
            </w:r>
          </w:p>
        </w:tc>
        <w:tc>
          <w:tcPr>
            <w:tcW w:w="1134" w:type="dxa"/>
          </w:tcPr>
          <w:p w14:paraId="0D45FD1A" w14:textId="2600BEAE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32***</w:t>
            </w:r>
          </w:p>
        </w:tc>
        <w:tc>
          <w:tcPr>
            <w:tcW w:w="1134" w:type="dxa"/>
          </w:tcPr>
          <w:p w14:paraId="510B8FB5" w14:textId="246C816D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47***</w:t>
            </w:r>
          </w:p>
        </w:tc>
        <w:tc>
          <w:tcPr>
            <w:tcW w:w="1134" w:type="dxa"/>
          </w:tcPr>
          <w:p w14:paraId="4394F49C" w14:textId="1BB6694B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47***</w:t>
            </w:r>
          </w:p>
        </w:tc>
        <w:tc>
          <w:tcPr>
            <w:tcW w:w="992" w:type="dxa"/>
          </w:tcPr>
          <w:p w14:paraId="4478E70E" w14:textId="77DECCC7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40***</w:t>
            </w:r>
          </w:p>
        </w:tc>
        <w:tc>
          <w:tcPr>
            <w:tcW w:w="1134" w:type="dxa"/>
          </w:tcPr>
          <w:p w14:paraId="259408C8" w14:textId="0A74D512" w:rsidR="00426170" w:rsidRPr="005E3D38" w:rsidRDefault="00AA771F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19***</w:t>
            </w:r>
          </w:p>
        </w:tc>
        <w:tc>
          <w:tcPr>
            <w:tcW w:w="992" w:type="dxa"/>
          </w:tcPr>
          <w:p w14:paraId="3B21A3CB" w14:textId="670B5FB1" w:rsidR="00426170" w:rsidRPr="005E3D38" w:rsidRDefault="00AA771F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27***</w:t>
            </w:r>
          </w:p>
        </w:tc>
      </w:tr>
      <w:tr w:rsidR="00EF5973" w:rsidRPr="005E3D38" w14:paraId="2B741D71" w14:textId="149572FF" w:rsidTr="00D93DD3">
        <w:tc>
          <w:tcPr>
            <w:tcW w:w="516" w:type="dxa"/>
          </w:tcPr>
          <w:p w14:paraId="1C54A35A" w14:textId="54DD6CA5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8.</w:t>
            </w:r>
          </w:p>
        </w:tc>
        <w:tc>
          <w:tcPr>
            <w:tcW w:w="1899" w:type="dxa"/>
          </w:tcPr>
          <w:p w14:paraId="760B7495" w14:textId="601668BF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lang w:val="en-US"/>
              </w:rPr>
              <w:t>Spatial relations</w:t>
            </w:r>
          </w:p>
        </w:tc>
        <w:tc>
          <w:tcPr>
            <w:tcW w:w="993" w:type="dxa"/>
          </w:tcPr>
          <w:p w14:paraId="30847483" w14:textId="77777777" w:rsidR="00426170" w:rsidRPr="005E3D38" w:rsidRDefault="00426170" w:rsidP="00740716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64768D25" w14:textId="77777777" w:rsidR="00426170" w:rsidRPr="005E3D38" w:rsidRDefault="00426170" w:rsidP="00740716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3311B030" w14:textId="77777777" w:rsidR="00426170" w:rsidRPr="005E3D38" w:rsidRDefault="00426170" w:rsidP="00740716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48A102EB" w14:textId="77777777" w:rsidR="00426170" w:rsidRPr="005E3D38" w:rsidRDefault="00426170" w:rsidP="00740716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63F9D746" w14:textId="77777777" w:rsidR="00426170" w:rsidRPr="005E3D38" w:rsidRDefault="00426170" w:rsidP="00740716">
            <w:pPr>
              <w:rPr>
                <w:iCs/>
                <w:lang w:val="en-US"/>
              </w:rPr>
            </w:pPr>
          </w:p>
        </w:tc>
        <w:tc>
          <w:tcPr>
            <w:tcW w:w="1275" w:type="dxa"/>
          </w:tcPr>
          <w:p w14:paraId="02C47379" w14:textId="77777777" w:rsidR="00426170" w:rsidRPr="005E3D38" w:rsidRDefault="00426170" w:rsidP="00740716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458E90AB" w14:textId="1505C8F1" w:rsidR="00426170" w:rsidRPr="005E3D38" w:rsidRDefault="00426170" w:rsidP="001965DA">
            <w:pPr>
              <w:jc w:val="center"/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</w:t>
            </w:r>
          </w:p>
        </w:tc>
        <w:tc>
          <w:tcPr>
            <w:tcW w:w="1276" w:type="dxa"/>
          </w:tcPr>
          <w:p w14:paraId="0950D44E" w14:textId="093B62B2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12***</w:t>
            </w:r>
          </w:p>
        </w:tc>
        <w:tc>
          <w:tcPr>
            <w:tcW w:w="1134" w:type="dxa"/>
          </w:tcPr>
          <w:p w14:paraId="7CED7931" w14:textId="122774AC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24***</w:t>
            </w:r>
          </w:p>
        </w:tc>
        <w:tc>
          <w:tcPr>
            <w:tcW w:w="1276" w:type="dxa"/>
          </w:tcPr>
          <w:p w14:paraId="3D4F4A3B" w14:textId="21392DFA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27***</w:t>
            </w:r>
          </w:p>
        </w:tc>
        <w:tc>
          <w:tcPr>
            <w:tcW w:w="1134" w:type="dxa"/>
          </w:tcPr>
          <w:p w14:paraId="25DF95F9" w14:textId="55C86B48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27***</w:t>
            </w:r>
          </w:p>
        </w:tc>
        <w:tc>
          <w:tcPr>
            <w:tcW w:w="1134" w:type="dxa"/>
          </w:tcPr>
          <w:p w14:paraId="0D893173" w14:textId="237CF357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24***</w:t>
            </w:r>
          </w:p>
        </w:tc>
        <w:tc>
          <w:tcPr>
            <w:tcW w:w="1134" w:type="dxa"/>
          </w:tcPr>
          <w:p w14:paraId="633AC0E6" w14:textId="3BEB73E6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29***</w:t>
            </w:r>
          </w:p>
        </w:tc>
        <w:tc>
          <w:tcPr>
            <w:tcW w:w="992" w:type="dxa"/>
          </w:tcPr>
          <w:p w14:paraId="60071344" w14:textId="74876597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29***</w:t>
            </w:r>
          </w:p>
        </w:tc>
        <w:tc>
          <w:tcPr>
            <w:tcW w:w="1134" w:type="dxa"/>
          </w:tcPr>
          <w:p w14:paraId="446968B8" w14:textId="09664628" w:rsidR="00426170" w:rsidRPr="005E3D38" w:rsidRDefault="00AA771F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12***</w:t>
            </w:r>
          </w:p>
        </w:tc>
        <w:tc>
          <w:tcPr>
            <w:tcW w:w="992" w:type="dxa"/>
          </w:tcPr>
          <w:p w14:paraId="1AE32AA5" w14:textId="730DA3FC" w:rsidR="00426170" w:rsidRPr="005E3D38" w:rsidRDefault="00AA771F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20***</w:t>
            </w:r>
          </w:p>
        </w:tc>
      </w:tr>
      <w:tr w:rsidR="00EF5973" w:rsidRPr="005E3D38" w14:paraId="000F4448" w14:textId="17E7C094" w:rsidTr="00D93DD3">
        <w:tc>
          <w:tcPr>
            <w:tcW w:w="516" w:type="dxa"/>
          </w:tcPr>
          <w:p w14:paraId="209A4FA5" w14:textId="39645DE7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9.</w:t>
            </w:r>
          </w:p>
        </w:tc>
        <w:tc>
          <w:tcPr>
            <w:tcW w:w="1899" w:type="dxa"/>
          </w:tcPr>
          <w:p w14:paraId="5AEE2D61" w14:textId="56BD6291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lang w:val="en-US"/>
              </w:rPr>
              <w:t>Number concept</w:t>
            </w:r>
          </w:p>
        </w:tc>
        <w:tc>
          <w:tcPr>
            <w:tcW w:w="993" w:type="dxa"/>
          </w:tcPr>
          <w:p w14:paraId="7E4FC42B" w14:textId="77777777" w:rsidR="00426170" w:rsidRPr="005E3D38" w:rsidRDefault="00426170" w:rsidP="00740716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55258EF8" w14:textId="77777777" w:rsidR="00426170" w:rsidRPr="005E3D38" w:rsidRDefault="00426170" w:rsidP="00740716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1CEAA8EC" w14:textId="77777777" w:rsidR="00426170" w:rsidRPr="005E3D38" w:rsidRDefault="00426170" w:rsidP="00740716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715F1DA1" w14:textId="77777777" w:rsidR="00426170" w:rsidRPr="005E3D38" w:rsidRDefault="00426170" w:rsidP="00740716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690096A8" w14:textId="77777777" w:rsidR="00426170" w:rsidRPr="005E3D38" w:rsidRDefault="00426170" w:rsidP="00740716">
            <w:pPr>
              <w:rPr>
                <w:iCs/>
                <w:lang w:val="en-US"/>
              </w:rPr>
            </w:pPr>
          </w:p>
        </w:tc>
        <w:tc>
          <w:tcPr>
            <w:tcW w:w="1275" w:type="dxa"/>
          </w:tcPr>
          <w:p w14:paraId="56A09DE5" w14:textId="77777777" w:rsidR="00426170" w:rsidRPr="005E3D38" w:rsidRDefault="00426170" w:rsidP="00740716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6AD6457D" w14:textId="77777777" w:rsidR="00426170" w:rsidRPr="005E3D38" w:rsidRDefault="00426170" w:rsidP="00740716">
            <w:pPr>
              <w:rPr>
                <w:iCs/>
                <w:lang w:val="en-US"/>
              </w:rPr>
            </w:pPr>
          </w:p>
        </w:tc>
        <w:tc>
          <w:tcPr>
            <w:tcW w:w="1276" w:type="dxa"/>
          </w:tcPr>
          <w:p w14:paraId="3934AA72" w14:textId="19FA9281" w:rsidR="00426170" w:rsidRPr="005E3D38" w:rsidRDefault="00426170" w:rsidP="001965DA">
            <w:pPr>
              <w:jc w:val="center"/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</w:t>
            </w:r>
          </w:p>
        </w:tc>
        <w:tc>
          <w:tcPr>
            <w:tcW w:w="1134" w:type="dxa"/>
          </w:tcPr>
          <w:p w14:paraId="347BAFC1" w14:textId="4466DAF2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22***</w:t>
            </w:r>
          </w:p>
        </w:tc>
        <w:tc>
          <w:tcPr>
            <w:tcW w:w="1276" w:type="dxa"/>
          </w:tcPr>
          <w:p w14:paraId="08125EE0" w14:textId="36A15DC6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20***</w:t>
            </w:r>
          </w:p>
        </w:tc>
        <w:tc>
          <w:tcPr>
            <w:tcW w:w="1134" w:type="dxa"/>
          </w:tcPr>
          <w:p w14:paraId="43CE7019" w14:textId="01FB1333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16***</w:t>
            </w:r>
          </w:p>
        </w:tc>
        <w:tc>
          <w:tcPr>
            <w:tcW w:w="1134" w:type="dxa"/>
          </w:tcPr>
          <w:p w14:paraId="61AF35D0" w14:textId="2F7ED5B5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19***</w:t>
            </w:r>
          </w:p>
        </w:tc>
        <w:tc>
          <w:tcPr>
            <w:tcW w:w="1134" w:type="dxa"/>
          </w:tcPr>
          <w:p w14:paraId="19B05863" w14:textId="4236E522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20***</w:t>
            </w:r>
          </w:p>
        </w:tc>
        <w:tc>
          <w:tcPr>
            <w:tcW w:w="992" w:type="dxa"/>
          </w:tcPr>
          <w:p w14:paraId="1D3B900E" w14:textId="65080682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21***</w:t>
            </w:r>
          </w:p>
        </w:tc>
        <w:tc>
          <w:tcPr>
            <w:tcW w:w="1134" w:type="dxa"/>
          </w:tcPr>
          <w:p w14:paraId="30D3AFEE" w14:textId="21850F02" w:rsidR="00426170" w:rsidRPr="005E3D38" w:rsidRDefault="00AA771F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08*</w:t>
            </w:r>
          </w:p>
        </w:tc>
        <w:tc>
          <w:tcPr>
            <w:tcW w:w="992" w:type="dxa"/>
          </w:tcPr>
          <w:p w14:paraId="4410FFD9" w14:textId="31168CA6" w:rsidR="00426170" w:rsidRPr="005E3D38" w:rsidRDefault="00AA771F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11***</w:t>
            </w:r>
          </w:p>
        </w:tc>
      </w:tr>
      <w:tr w:rsidR="00EF5973" w:rsidRPr="005E3D38" w14:paraId="7AC877C3" w14:textId="5B33FF1F" w:rsidTr="00D93DD3">
        <w:tc>
          <w:tcPr>
            <w:tcW w:w="516" w:type="dxa"/>
          </w:tcPr>
          <w:p w14:paraId="64BB2258" w14:textId="23CA55ED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10.</w:t>
            </w:r>
          </w:p>
        </w:tc>
        <w:tc>
          <w:tcPr>
            <w:tcW w:w="1899" w:type="dxa"/>
          </w:tcPr>
          <w:p w14:paraId="7A217FE7" w14:textId="6045EA25" w:rsidR="00426170" w:rsidRPr="005E3D38" w:rsidRDefault="005E3D38" w:rsidP="00740716">
            <w:pPr>
              <w:rPr>
                <w:iCs/>
                <w:lang w:val="en-US"/>
              </w:rPr>
            </w:pPr>
            <w:r w:rsidRPr="007F7E76">
              <w:t xml:space="preserve">Gr.  2 </w:t>
            </w:r>
            <w:proofErr w:type="spellStart"/>
            <w:r w:rsidRPr="007F7E76">
              <w:t>reading</w:t>
            </w:r>
            <w:proofErr w:type="spellEnd"/>
            <w:r w:rsidRPr="007F7E76">
              <w:t xml:space="preserve"> </w:t>
            </w:r>
            <w:proofErr w:type="spellStart"/>
            <w:r w:rsidRPr="007F7E76">
              <w:t>fluency</w:t>
            </w:r>
            <w:proofErr w:type="spellEnd"/>
          </w:p>
        </w:tc>
        <w:tc>
          <w:tcPr>
            <w:tcW w:w="993" w:type="dxa"/>
          </w:tcPr>
          <w:p w14:paraId="7234CB02" w14:textId="77777777" w:rsidR="00426170" w:rsidRPr="005E3D38" w:rsidRDefault="00426170" w:rsidP="00740716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6E5D02EF" w14:textId="77777777" w:rsidR="00426170" w:rsidRPr="005E3D38" w:rsidRDefault="00426170" w:rsidP="00740716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01468ABB" w14:textId="77777777" w:rsidR="00426170" w:rsidRPr="005E3D38" w:rsidRDefault="00426170" w:rsidP="00740716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0A44DDD0" w14:textId="77777777" w:rsidR="00426170" w:rsidRPr="005E3D38" w:rsidRDefault="00426170" w:rsidP="00740716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0EFE18AF" w14:textId="77777777" w:rsidR="00426170" w:rsidRPr="005E3D38" w:rsidRDefault="00426170" w:rsidP="00740716">
            <w:pPr>
              <w:rPr>
                <w:iCs/>
                <w:lang w:val="en-US"/>
              </w:rPr>
            </w:pPr>
          </w:p>
        </w:tc>
        <w:tc>
          <w:tcPr>
            <w:tcW w:w="1275" w:type="dxa"/>
          </w:tcPr>
          <w:p w14:paraId="45059F51" w14:textId="77777777" w:rsidR="00426170" w:rsidRPr="005E3D38" w:rsidRDefault="00426170" w:rsidP="00740716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03BDCF4B" w14:textId="77777777" w:rsidR="00426170" w:rsidRPr="005E3D38" w:rsidRDefault="00426170" w:rsidP="00740716">
            <w:pPr>
              <w:rPr>
                <w:iCs/>
                <w:lang w:val="en-US"/>
              </w:rPr>
            </w:pPr>
          </w:p>
        </w:tc>
        <w:tc>
          <w:tcPr>
            <w:tcW w:w="1276" w:type="dxa"/>
          </w:tcPr>
          <w:p w14:paraId="23C61869" w14:textId="77777777" w:rsidR="00426170" w:rsidRPr="005E3D38" w:rsidRDefault="00426170" w:rsidP="00740716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01A33569" w14:textId="3CD3273F" w:rsidR="00426170" w:rsidRPr="005E3D38" w:rsidRDefault="00426170" w:rsidP="001965DA">
            <w:pPr>
              <w:jc w:val="center"/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</w:t>
            </w:r>
          </w:p>
        </w:tc>
        <w:tc>
          <w:tcPr>
            <w:tcW w:w="1276" w:type="dxa"/>
          </w:tcPr>
          <w:p w14:paraId="6D44B8A3" w14:textId="22BDAB34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65***</w:t>
            </w:r>
          </w:p>
        </w:tc>
        <w:tc>
          <w:tcPr>
            <w:tcW w:w="1134" w:type="dxa"/>
          </w:tcPr>
          <w:p w14:paraId="006C279A" w14:textId="7F7EA08A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60***</w:t>
            </w:r>
          </w:p>
        </w:tc>
        <w:tc>
          <w:tcPr>
            <w:tcW w:w="1134" w:type="dxa"/>
          </w:tcPr>
          <w:p w14:paraId="5037EAA1" w14:textId="6E10E48E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43***</w:t>
            </w:r>
          </w:p>
        </w:tc>
        <w:tc>
          <w:tcPr>
            <w:tcW w:w="1134" w:type="dxa"/>
          </w:tcPr>
          <w:p w14:paraId="0C30F85C" w14:textId="0B823EC3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40***</w:t>
            </w:r>
          </w:p>
        </w:tc>
        <w:tc>
          <w:tcPr>
            <w:tcW w:w="992" w:type="dxa"/>
          </w:tcPr>
          <w:p w14:paraId="4DB4A681" w14:textId="3A03BF14" w:rsidR="00426170" w:rsidRPr="005E3D38" w:rsidRDefault="00426170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39***</w:t>
            </w:r>
          </w:p>
        </w:tc>
        <w:tc>
          <w:tcPr>
            <w:tcW w:w="1134" w:type="dxa"/>
          </w:tcPr>
          <w:p w14:paraId="74CF398D" w14:textId="0E6E82A2" w:rsidR="00426170" w:rsidRPr="005E3D38" w:rsidRDefault="00AA771F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35***</w:t>
            </w:r>
          </w:p>
        </w:tc>
        <w:tc>
          <w:tcPr>
            <w:tcW w:w="992" w:type="dxa"/>
          </w:tcPr>
          <w:p w14:paraId="4CDFC8A3" w14:textId="1228113F" w:rsidR="00426170" w:rsidRPr="005E3D38" w:rsidRDefault="00AA771F" w:rsidP="00740716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21***</w:t>
            </w:r>
          </w:p>
        </w:tc>
      </w:tr>
      <w:tr w:rsidR="00EF5973" w:rsidRPr="005E3D38" w14:paraId="0157B9EA" w14:textId="4020FD24" w:rsidTr="00D93DD3">
        <w:tc>
          <w:tcPr>
            <w:tcW w:w="516" w:type="dxa"/>
          </w:tcPr>
          <w:p w14:paraId="77A773BD" w14:textId="3E5B63EC" w:rsidR="00426170" w:rsidRPr="005E3D38" w:rsidRDefault="00426170" w:rsidP="00A43487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11.</w:t>
            </w:r>
          </w:p>
        </w:tc>
        <w:tc>
          <w:tcPr>
            <w:tcW w:w="1899" w:type="dxa"/>
          </w:tcPr>
          <w:p w14:paraId="6E101C42" w14:textId="4C72385B" w:rsidR="00426170" w:rsidRPr="005E3D38" w:rsidRDefault="005E3D38" w:rsidP="00A43487">
            <w:pPr>
              <w:rPr>
                <w:iCs/>
                <w:lang w:val="en-US"/>
              </w:rPr>
            </w:pPr>
            <w:r w:rsidRPr="007F7E76">
              <w:t xml:space="preserve">Gr.  </w:t>
            </w:r>
            <w:r>
              <w:t>4</w:t>
            </w:r>
            <w:r w:rsidRPr="007F7E76">
              <w:t xml:space="preserve"> </w:t>
            </w:r>
            <w:proofErr w:type="spellStart"/>
            <w:r w:rsidRPr="007F7E76">
              <w:t>reading</w:t>
            </w:r>
            <w:proofErr w:type="spellEnd"/>
            <w:r w:rsidRPr="007F7E76">
              <w:t xml:space="preserve"> </w:t>
            </w:r>
            <w:proofErr w:type="spellStart"/>
            <w:r w:rsidRPr="007F7E76">
              <w:t>fluency</w:t>
            </w:r>
            <w:proofErr w:type="spellEnd"/>
            <w:r w:rsidRPr="005E3D38">
              <w:rPr>
                <w:lang w:val="en-US"/>
              </w:rPr>
              <w:t xml:space="preserve"> </w:t>
            </w:r>
          </w:p>
        </w:tc>
        <w:tc>
          <w:tcPr>
            <w:tcW w:w="993" w:type="dxa"/>
          </w:tcPr>
          <w:p w14:paraId="7B1900E4" w14:textId="35C85671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094420D8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15ACB53F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1DB1DCE6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4B742112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275" w:type="dxa"/>
          </w:tcPr>
          <w:p w14:paraId="41258E40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58CEF781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276" w:type="dxa"/>
          </w:tcPr>
          <w:p w14:paraId="16F9E9EE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0C900FAE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276" w:type="dxa"/>
          </w:tcPr>
          <w:p w14:paraId="0DB62CE1" w14:textId="0B956133" w:rsidR="00426170" w:rsidRPr="005E3D38" w:rsidRDefault="00426170" w:rsidP="001965DA">
            <w:pPr>
              <w:jc w:val="center"/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</w:t>
            </w:r>
          </w:p>
        </w:tc>
        <w:tc>
          <w:tcPr>
            <w:tcW w:w="1134" w:type="dxa"/>
          </w:tcPr>
          <w:p w14:paraId="20E45CBA" w14:textId="2D8EAC7A" w:rsidR="00426170" w:rsidRPr="005E3D38" w:rsidRDefault="00426170" w:rsidP="00A43487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69***</w:t>
            </w:r>
          </w:p>
        </w:tc>
        <w:tc>
          <w:tcPr>
            <w:tcW w:w="1134" w:type="dxa"/>
          </w:tcPr>
          <w:p w14:paraId="73C60CC1" w14:textId="3110CA9B" w:rsidR="00426170" w:rsidRPr="005E3D38" w:rsidRDefault="00426170" w:rsidP="00A43487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43***</w:t>
            </w:r>
          </w:p>
        </w:tc>
        <w:tc>
          <w:tcPr>
            <w:tcW w:w="1134" w:type="dxa"/>
          </w:tcPr>
          <w:p w14:paraId="0FE4495E" w14:textId="4A6D2726" w:rsidR="00426170" w:rsidRPr="005E3D38" w:rsidRDefault="00426170" w:rsidP="00A43487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45***</w:t>
            </w:r>
          </w:p>
        </w:tc>
        <w:tc>
          <w:tcPr>
            <w:tcW w:w="992" w:type="dxa"/>
          </w:tcPr>
          <w:p w14:paraId="43DF5B5D" w14:textId="0CC1ED12" w:rsidR="00426170" w:rsidRPr="005E3D38" w:rsidRDefault="00426170" w:rsidP="00A43487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36***</w:t>
            </w:r>
          </w:p>
        </w:tc>
        <w:tc>
          <w:tcPr>
            <w:tcW w:w="1134" w:type="dxa"/>
          </w:tcPr>
          <w:p w14:paraId="4C9C2572" w14:textId="104576C4" w:rsidR="00426170" w:rsidRPr="005E3D38" w:rsidRDefault="00AA771F" w:rsidP="00A43487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39***</w:t>
            </w:r>
          </w:p>
        </w:tc>
        <w:tc>
          <w:tcPr>
            <w:tcW w:w="992" w:type="dxa"/>
          </w:tcPr>
          <w:p w14:paraId="1D555850" w14:textId="726E6AC8" w:rsidR="00426170" w:rsidRPr="005E3D38" w:rsidRDefault="00AA771F" w:rsidP="00A43487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18***</w:t>
            </w:r>
          </w:p>
        </w:tc>
      </w:tr>
      <w:tr w:rsidR="00EF5973" w:rsidRPr="005E3D38" w14:paraId="1FECC199" w14:textId="6E29BCFE" w:rsidTr="00D93DD3">
        <w:tc>
          <w:tcPr>
            <w:tcW w:w="516" w:type="dxa"/>
          </w:tcPr>
          <w:p w14:paraId="1D840733" w14:textId="0116D75E" w:rsidR="00426170" w:rsidRPr="005E3D38" w:rsidRDefault="00426170" w:rsidP="00A43487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12.</w:t>
            </w:r>
          </w:p>
        </w:tc>
        <w:tc>
          <w:tcPr>
            <w:tcW w:w="1899" w:type="dxa"/>
          </w:tcPr>
          <w:p w14:paraId="6D14E40D" w14:textId="1194C311" w:rsidR="00426170" w:rsidRPr="005E3D38" w:rsidRDefault="005E3D38" w:rsidP="00A43487">
            <w:pPr>
              <w:rPr>
                <w:iCs/>
                <w:lang w:val="en-US"/>
              </w:rPr>
            </w:pPr>
            <w:r w:rsidRPr="007F7E76">
              <w:t xml:space="preserve">Gr.  </w:t>
            </w:r>
            <w:r>
              <w:t>6</w:t>
            </w:r>
            <w:r w:rsidRPr="007F7E76">
              <w:t xml:space="preserve"> </w:t>
            </w:r>
            <w:proofErr w:type="spellStart"/>
            <w:r w:rsidRPr="007F7E76">
              <w:t>reading</w:t>
            </w:r>
            <w:proofErr w:type="spellEnd"/>
            <w:r w:rsidRPr="007F7E76">
              <w:t xml:space="preserve"> </w:t>
            </w:r>
            <w:proofErr w:type="spellStart"/>
            <w:r w:rsidRPr="007F7E76">
              <w:t>fluency</w:t>
            </w:r>
            <w:proofErr w:type="spellEnd"/>
          </w:p>
        </w:tc>
        <w:tc>
          <w:tcPr>
            <w:tcW w:w="993" w:type="dxa"/>
          </w:tcPr>
          <w:p w14:paraId="557DB8BA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53248C50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3C27C39C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5C881CC0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6CC3CCDC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275" w:type="dxa"/>
          </w:tcPr>
          <w:p w14:paraId="2E970F55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7433E9A5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276" w:type="dxa"/>
          </w:tcPr>
          <w:p w14:paraId="069760DF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786BFD49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276" w:type="dxa"/>
          </w:tcPr>
          <w:p w14:paraId="61E0D526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095E07EC" w14:textId="7CBE95AD" w:rsidR="00426170" w:rsidRPr="005E3D38" w:rsidRDefault="00426170" w:rsidP="001965DA">
            <w:pPr>
              <w:jc w:val="center"/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</w:t>
            </w:r>
          </w:p>
        </w:tc>
        <w:tc>
          <w:tcPr>
            <w:tcW w:w="1134" w:type="dxa"/>
          </w:tcPr>
          <w:p w14:paraId="77629889" w14:textId="589FEFE9" w:rsidR="00426170" w:rsidRPr="005E3D38" w:rsidRDefault="00426170" w:rsidP="00A43487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42***</w:t>
            </w:r>
          </w:p>
        </w:tc>
        <w:tc>
          <w:tcPr>
            <w:tcW w:w="1134" w:type="dxa"/>
          </w:tcPr>
          <w:p w14:paraId="1C82BBA1" w14:textId="5ACDE019" w:rsidR="00426170" w:rsidRPr="005E3D38" w:rsidRDefault="00426170" w:rsidP="00A43487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43***</w:t>
            </w:r>
          </w:p>
        </w:tc>
        <w:tc>
          <w:tcPr>
            <w:tcW w:w="992" w:type="dxa"/>
          </w:tcPr>
          <w:p w14:paraId="5E64CCB4" w14:textId="493BE587" w:rsidR="00426170" w:rsidRPr="005E3D38" w:rsidRDefault="00426170" w:rsidP="00A43487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42***</w:t>
            </w:r>
          </w:p>
        </w:tc>
        <w:tc>
          <w:tcPr>
            <w:tcW w:w="1134" w:type="dxa"/>
          </w:tcPr>
          <w:p w14:paraId="5244447F" w14:textId="29CE3B12" w:rsidR="00426170" w:rsidRPr="005E3D38" w:rsidRDefault="00AA771F" w:rsidP="00A43487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48***</w:t>
            </w:r>
          </w:p>
        </w:tc>
        <w:tc>
          <w:tcPr>
            <w:tcW w:w="992" w:type="dxa"/>
          </w:tcPr>
          <w:p w14:paraId="2004AF74" w14:textId="11E58A00" w:rsidR="00426170" w:rsidRPr="005E3D38" w:rsidRDefault="00AA771F" w:rsidP="00A43487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22***</w:t>
            </w:r>
          </w:p>
        </w:tc>
      </w:tr>
      <w:tr w:rsidR="00EF5973" w:rsidRPr="005E3D38" w14:paraId="47A862A9" w14:textId="6ECBBD85" w:rsidTr="00D93DD3">
        <w:tc>
          <w:tcPr>
            <w:tcW w:w="516" w:type="dxa"/>
          </w:tcPr>
          <w:p w14:paraId="58CBBCC8" w14:textId="63E308C7" w:rsidR="00426170" w:rsidRPr="005E3D38" w:rsidRDefault="00426170" w:rsidP="00A43487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13.</w:t>
            </w:r>
          </w:p>
        </w:tc>
        <w:tc>
          <w:tcPr>
            <w:tcW w:w="1899" w:type="dxa"/>
          </w:tcPr>
          <w:p w14:paraId="1B163952" w14:textId="3F0183E3" w:rsidR="00426170" w:rsidRPr="005E3D38" w:rsidRDefault="005E3D38" w:rsidP="00A43487">
            <w:pPr>
              <w:rPr>
                <w:iCs/>
                <w:lang w:val="en-US"/>
              </w:rPr>
            </w:pPr>
            <w:r w:rsidRPr="00D25A6B">
              <w:t xml:space="preserve">Gr. 2 </w:t>
            </w:r>
            <w:proofErr w:type="spellStart"/>
            <w:r w:rsidRPr="00D25A6B">
              <w:t>arithmetic</w:t>
            </w:r>
            <w:proofErr w:type="spellEnd"/>
            <w:r w:rsidRPr="00D25A6B">
              <w:t xml:space="preserve"> </w:t>
            </w:r>
            <w:proofErr w:type="spellStart"/>
            <w:r w:rsidRPr="00D25A6B">
              <w:t>fluency</w:t>
            </w:r>
            <w:proofErr w:type="spellEnd"/>
            <w:r w:rsidRPr="005E3D38">
              <w:rPr>
                <w:lang w:val="en-US"/>
              </w:rPr>
              <w:t xml:space="preserve"> </w:t>
            </w:r>
          </w:p>
        </w:tc>
        <w:tc>
          <w:tcPr>
            <w:tcW w:w="993" w:type="dxa"/>
          </w:tcPr>
          <w:p w14:paraId="3EA1D183" w14:textId="7557A64C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60EF5672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58D434AB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5FF57B7B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678F0515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275" w:type="dxa"/>
          </w:tcPr>
          <w:p w14:paraId="74C2E9F1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7495B14B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276" w:type="dxa"/>
          </w:tcPr>
          <w:p w14:paraId="2DBF7612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252152B4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276" w:type="dxa"/>
          </w:tcPr>
          <w:p w14:paraId="0A6E85C8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4D0EFA95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52B0176B" w14:textId="3680F7DF" w:rsidR="00426170" w:rsidRPr="005E3D38" w:rsidRDefault="00426170" w:rsidP="001965DA">
            <w:pPr>
              <w:jc w:val="center"/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</w:t>
            </w:r>
          </w:p>
        </w:tc>
        <w:tc>
          <w:tcPr>
            <w:tcW w:w="1134" w:type="dxa"/>
          </w:tcPr>
          <w:p w14:paraId="487F5649" w14:textId="27D6F845" w:rsidR="00426170" w:rsidRPr="005E3D38" w:rsidRDefault="00426170" w:rsidP="00A43487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70***</w:t>
            </w:r>
          </w:p>
        </w:tc>
        <w:tc>
          <w:tcPr>
            <w:tcW w:w="992" w:type="dxa"/>
          </w:tcPr>
          <w:p w14:paraId="581E165E" w14:textId="240E7F51" w:rsidR="00426170" w:rsidRPr="005E3D38" w:rsidRDefault="00426170" w:rsidP="00A43487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61***</w:t>
            </w:r>
          </w:p>
        </w:tc>
        <w:tc>
          <w:tcPr>
            <w:tcW w:w="1134" w:type="dxa"/>
          </w:tcPr>
          <w:p w14:paraId="193282FE" w14:textId="48B6162A" w:rsidR="00426170" w:rsidRPr="005E3D38" w:rsidRDefault="00AA771F" w:rsidP="00A43487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20***</w:t>
            </w:r>
          </w:p>
        </w:tc>
        <w:tc>
          <w:tcPr>
            <w:tcW w:w="992" w:type="dxa"/>
          </w:tcPr>
          <w:p w14:paraId="41D7FE80" w14:textId="65C9A870" w:rsidR="00426170" w:rsidRPr="005E3D38" w:rsidRDefault="00AA771F" w:rsidP="00A43487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35***</w:t>
            </w:r>
          </w:p>
        </w:tc>
      </w:tr>
      <w:tr w:rsidR="00EF5973" w:rsidRPr="005E3D38" w14:paraId="7EF3F60E" w14:textId="164B3F22" w:rsidTr="00D93DD3">
        <w:tc>
          <w:tcPr>
            <w:tcW w:w="516" w:type="dxa"/>
          </w:tcPr>
          <w:p w14:paraId="21DDDB51" w14:textId="209228C3" w:rsidR="00426170" w:rsidRPr="005E3D38" w:rsidRDefault="00426170" w:rsidP="00A43487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14.</w:t>
            </w:r>
          </w:p>
        </w:tc>
        <w:tc>
          <w:tcPr>
            <w:tcW w:w="1899" w:type="dxa"/>
          </w:tcPr>
          <w:p w14:paraId="573377CF" w14:textId="3CEA38C3" w:rsidR="00426170" w:rsidRPr="005E3D38" w:rsidRDefault="005E3D38" w:rsidP="00A43487">
            <w:pPr>
              <w:rPr>
                <w:iCs/>
                <w:lang w:val="en-US"/>
              </w:rPr>
            </w:pPr>
            <w:r w:rsidRPr="00D25A6B">
              <w:t xml:space="preserve">Gr. </w:t>
            </w:r>
            <w:r>
              <w:t>4</w:t>
            </w:r>
            <w:r w:rsidRPr="00D25A6B">
              <w:t xml:space="preserve"> </w:t>
            </w:r>
            <w:proofErr w:type="spellStart"/>
            <w:r w:rsidRPr="00D25A6B">
              <w:t>arithmetic</w:t>
            </w:r>
            <w:proofErr w:type="spellEnd"/>
            <w:r w:rsidRPr="00D25A6B">
              <w:t xml:space="preserve"> </w:t>
            </w:r>
            <w:proofErr w:type="spellStart"/>
            <w:r w:rsidRPr="00D25A6B">
              <w:t>fluency</w:t>
            </w:r>
            <w:proofErr w:type="spellEnd"/>
            <w:r w:rsidRPr="005E3D38">
              <w:rPr>
                <w:lang w:val="en-US"/>
              </w:rPr>
              <w:t xml:space="preserve"> </w:t>
            </w:r>
          </w:p>
        </w:tc>
        <w:tc>
          <w:tcPr>
            <w:tcW w:w="993" w:type="dxa"/>
          </w:tcPr>
          <w:p w14:paraId="6C8821AE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3D80F61D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176E9193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07D3827B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58416680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275" w:type="dxa"/>
          </w:tcPr>
          <w:p w14:paraId="600610B8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63BC42FA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276" w:type="dxa"/>
          </w:tcPr>
          <w:p w14:paraId="48624C62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7E192417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276" w:type="dxa"/>
          </w:tcPr>
          <w:p w14:paraId="258A740D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4B92ED90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5EB09B28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383D3250" w14:textId="0CB200C1" w:rsidR="00426170" w:rsidRPr="005E3D38" w:rsidRDefault="00426170" w:rsidP="001965DA">
            <w:pPr>
              <w:jc w:val="center"/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</w:t>
            </w:r>
          </w:p>
        </w:tc>
        <w:tc>
          <w:tcPr>
            <w:tcW w:w="992" w:type="dxa"/>
          </w:tcPr>
          <w:p w14:paraId="1EBFE64E" w14:textId="7A5F399D" w:rsidR="00426170" w:rsidRPr="005E3D38" w:rsidRDefault="00426170" w:rsidP="00A43487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69***</w:t>
            </w:r>
          </w:p>
        </w:tc>
        <w:tc>
          <w:tcPr>
            <w:tcW w:w="1134" w:type="dxa"/>
          </w:tcPr>
          <w:p w14:paraId="5FC1AB87" w14:textId="5D805445" w:rsidR="00426170" w:rsidRPr="005E3D38" w:rsidRDefault="00AA771F" w:rsidP="00A43487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22***</w:t>
            </w:r>
          </w:p>
        </w:tc>
        <w:tc>
          <w:tcPr>
            <w:tcW w:w="992" w:type="dxa"/>
          </w:tcPr>
          <w:p w14:paraId="23DE5261" w14:textId="40F73EA4" w:rsidR="00426170" w:rsidRPr="005E3D38" w:rsidRDefault="00AA771F" w:rsidP="00A43487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38***</w:t>
            </w:r>
          </w:p>
        </w:tc>
      </w:tr>
      <w:tr w:rsidR="00EF5973" w:rsidRPr="005E3D38" w14:paraId="04D288A2" w14:textId="230B2224" w:rsidTr="00D93DD3">
        <w:tc>
          <w:tcPr>
            <w:tcW w:w="516" w:type="dxa"/>
          </w:tcPr>
          <w:p w14:paraId="70338021" w14:textId="4CA1905D" w:rsidR="00426170" w:rsidRPr="005E3D38" w:rsidRDefault="00426170" w:rsidP="00A43487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15.</w:t>
            </w:r>
          </w:p>
        </w:tc>
        <w:tc>
          <w:tcPr>
            <w:tcW w:w="1899" w:type="dxa"/>
          </w:tcPr>
          <w:p w14:paraId="02C75460" w14:textId="437556C6" w:rsidR="00426170" w:rsidRPr="005E3D38" w:rsidRDefault="005E3D38" w:rsidP="00A43487">
            <w:pPr>
              <w:rPr>
                <w:iCs/>
                <w:lang w:val="en-US"/>
              </w:rPr>
            </w:pPr>
            <w:r w:rsidRPr="00D25A6B">
              <w:t xml:space="preserve">Gr. </w:t>
            </w:r>
            <w:r>
              <w:t>6</w:t>
            </w:r>
            <w:r w:rsidRPr="00D25A6B">
              <w:t xml:space="preserve"> </w:t>
            </w:r>
            <w:proofErr w:type="spellStart"/>
            <w:r w:rsidRPr="00D25A6B">
              <w:t>arithmetic</w:t>
            </w:r>
            <w:proofErr w:type="spellEnd"/>
            <w:r w:rsidRPr="00D25A6B">
              <w:t xml:space="preserve"> </w:t>
            </w:r>
            <w:proofErr w:type="spellStart"/>
            <w:r w:rsidRPr="00D25A6B">
              <w:t>fluency</w:t>
            </w:r>
            <w:proofErr w:type="spellEnd"/>
            <w:r w:rsidRPr="005E3D38">
              <w:rPr>
                <w:lang w:val="en-US"/>
              </w:rPr>
              <w:t xml:space="preserve"> </w:t>
            </w:r>
          </w:p>
        </w:tc>
        <w:tc>
          <w:tcPr>
            <w:tcW w:w="993" w:type="dxa"/>
          </w:tcPr>
          <w:p w14:paraId="33FC8705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79D4A1BB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6D4D8EBF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536A337D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2C46373A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275" w:type="dxa"/>
          </w:tcPr>
          <w:p w14:paraId="1CC1665E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4280E3C3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276" w:type="dxa"/>
          </w:tcPr>
          <w:p w14:paraId="65AE91D8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751DFBC9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276" w:type="dxa"/>
          </w:tcPr>
          <w:p w14:paraId="1A513293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380E0240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0C792AB8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1F6883AD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992" w:type="dxa"/>
          </w:tcPr>
          <w:p w14:paraId="07904B7C" w14:textId="23D39E51" w:rsidR="00426170" w:rsidRPr="005E3D38" w:rsidRDefault="00426170" w:rsidP="001965DA">
            <w:pPr>
              <w:jc w:val="center"/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</w:t>
            </w:r>
          </w:p>
        </w:tc>
        <w:tc>
          <w:tcPr>
            <w:tcW w:w="1134" w:type="dxa"/>
          </w:tcPr>
          <w:p w14:paraId="7D297CD1" w14:textId="2E7E7BFF" w:rsidR="00426170" w:rsidRPr="005E3D38" w:rsidRDefault="00AA771F" w:rsidP="001965DA">
            <w:pPr>
              <w:jc w:val="center"/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22***</w:t>
            </w:r>
          </w:p>
        </w:tc>
        <w:tc>
          <w:tcPr>
            <w:tcW w:w="992" w:type="dxa"/>
          </w:tcPr>
          <w:p w14:paraId="3BA6518A" w14:textId="532F540E" w:rsidR="00426170" w:rsidRPr="005E3D38" w:rsidRDefault="00AA771F" w:rsidP="001965DA">
            <w:pPr>
              <w:jc w:val="center"/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.40***</w:t>
            </w:r>
          </w:p>
        </w:tc>
      </w:tr>
      <w:tr w:rsidR="00EF5973" w:rsidRPr="005E3D38" w14:paraId="7D3FB802" w14:textId="77777777" w:rsidTr="00D93DD3">
        <w:tc>
          <w:tcPr>
            <w:tcW w:w="516" w:type="dxa"/>
          </w:tcPr>
          <w:p w14:paraId="01C8E84B" w14:textId="71DA53F9" w:rsidR="00426170" w:rsidRPr="005E3D38" w:rsidRDefault="00426170" w:rsidP="00A43487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16.</w:t>
            </w:r>
          </w:p>
        </w:tc>
        <w:tc>
          <w:tcPr>
            <w:tcW w:w="1899" w:type="dxa"/>
          </w:tcPr>
          <w:p w14:paraId="13842F22" w14:textId="3B40E47F" w:rsidR="00426170" w:rsidRPr="005E3D38" w:rsidRDefault="00426170" w:rsidP="00A43487">
            <w:pPr>
              <w:rPr>
                <w:lang w:val="en-US"/>
              </w:rPr>
            </w:pPr>
            <w:r w:rsidRPr="005E3D38">
              <w:rPr>
                <w:lang w:val="en-US"/>
              </w:rPr>
              <w:t>RD status</w:t>
            </w:r>
          </w:p>
        </w:tc>
        <w:tc>
          <w:tcPr>
            <w:tcW w:w="993" w:type="dxa"/>
          </w:tcPr>
          <w:p w14:paraId="5110F36F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1257D021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4DD83D8E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7BBE59EF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508D0E80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275" w:type="dxa"/>
          </w:tcPr>
          <w:p w14:paraId="4E7214E6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09989193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276" w:type="dxa"/>
          </w:tcPr>
          <w:p w14:paraId="3D157BF6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7C4151BF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276" w:type="dxa"/>
          </w:tcPr>
          <w:p w14:paraId="70EA143B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5F170169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109DFB3B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17BBB0FF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992" w:type="dxa"/>
          </w:tcPr>
          <w:p w14:paraId="1681E0B6" w14:textId="77777777" w:rsidR="00426170" w:rsidRPr="005E3D38" w:rsidRDefault="00426170" w:rsidP="001965DA">
            <w:pPr>
              <w:jc w:val="center"/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0F9650D4" w14:textId="2F9F338A" w:rsidR="00426170" w:rsidRPr="005E3D38" w:rsidRDefault="00AA771F" w:rsidP="001965DA">
            <w:pPr>
              <w:jc w:val="center"/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</w:t>
            </w:r>
          </w:p>
        </w:tc>
        <w:tc>
          <w:tcPr>
            <w:tcW w:w="992" w:type="dxa"/>
          </w:tcPr>
          <w:p w14:paraId="14A79D06" w14:textId="01C2F78B" w:rsidR="00426170" w:rsidRPr="005E3D38" w:rsidRDefault="00AA771F" w:rsidP="001965DA">
            <w:pPr>
              <w:jc w:val="center"/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.21***</w:t>
            </w:r>
          </w:p>
        </w:tc>
      </w:tr>
      <w:tr w:rsidR="00EF5973" w:rsidRPr="005E3D38" w14:paraId="6ECB0565" w14:textId="77777777" w:rsidTr="00D93DD3">
        <w:tc>
          <w:tcPr>
            <w:tcW w:w="516" w:type="dxa"/>
          </w:tcPr>
          <w:p w14:paraId="108313D9" w14:textId="268C17E9" w:rsidR="00426170" w:rsidRPr="005E3D38" w:rsidRDefault="00426170" w:rsidP="00A43487">
            <w:pPr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17.</w:t>
            </w:r>
          </w:p>
        </w:tc>
        <w:tc>
          <w:tcPr>
            <w:tcW w:w="1899" w:type="dxa"/>
          </w:tcPr>
          <w:p w14:paraId="0F9D2DB3" w14:textId="21FCAB74" w:rsidR="00426170" w:rsidRPr="005E3D38" w:rsidRDefault="00426170" w:rsidP="00A43487">
            <w:pPr>
              <w:rPr>
                <w:lang w:val="en-US"/>
              </w:rPr>
            </w:pPr>
            <w:r w:rsidRPr="005E3D38">
              <w:rPr>
                <w:lang w:val="en-US"/>
              </w:rPr>
              <w:t>MD status</w:t>
            </w:r>
          </w:p>
        </w:tc>
        <w:tc>
          <w:tcPr>
            <w:tcW w:w="993" w:type="dxa"/>
          </w:tcPr>
          <w:p w14:paraId="1BEED28B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340FDFE9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600DB713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09352E0B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5834232D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275" w:type="dxa"/>
          </w:tcPr>
          <w:p w14:paraId="6336649D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38BED11F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276" w:type="dxa"/>
          </w:tcPr>
          <w:p w14:paraId="0B69764B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67EBE187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276" w:type="dxa"/>
          </w:tcPr>
          <w:p w14:paraId="5F37E06B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7DA943AE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6196701B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6357AC6D" w14:textId="77777777" w:rsidR="00426170" w:rsidRPr="005E3D38" w:rsidRDefault="00426170" w:rsidP="00A43487">
            <w:pPr>
              <w:rPr>
                <w:iCs/>
                <w:lang w:val="en-US"/>
              </w:rPr>
            </w:pPr>
          </w:p>
        </w:tc>
        <w:tc>
          <w:tcPr>
            <w:tcW w:w="992" w:type="dxa"/>
          </w:tcPr>
          <w:p w14:paraId="357EABAA" w14:textId="77777777" w:rsidR="00426170" w:rsidRPr="005E3D38" w:rsidRDefault="00426170" w:rsidP="001965DA">
            <w:pPr>
              <w:jc w:val="center"/>
              <w:rPr>
                <w:iCs/>
                <w:lang w:val="en-US"/>
              </w:rPr>
            </w:pPr>
          </w:p>
        </w:tc>
        <w:tc>
          <w:tcPr>
            <w:tcW w:w="1134" w:type="dxa"/>
          </w:tcPr>
          <w:p w14:paraId="578C58F8" w14:textId="77777777" w:rsidR="00426170" w:rsidRPr="005E3D38" w:rsidRDefault="00426170" w:rsidP="001965DA">
            <w:pPr>
              <w:jc w:val="center"/>
              <w:rPr>
                <w:iCs/>
                <w:lang w:val="en-US"/>
              </w:rPr>
            </w:pPr>
          </w:p>
        </w:tc>
        <w:tc>
          <w:tcPr>
            <w:tcW w:w="992" w:type="dxa"/>
          </w:tcPr>
          <w:p w14:paraId="3E3E157C" w14:textId="0988F6C7" w:rsidR="00426170" w:rsidRPr="005E3D38" w:rsidRDefault="00AA771F" w:rsidP="001965DA">
            <w:pPr>
              <w:jc w:val="center"/>
              <w:rPr>
                <w:iCs/>
                <w:lang w:val="en-US"/>
              </w:rPr>
            </w:pPr>
            <w:r w:rsidRPr="005E3D38">
              <w:rPr>
                <w:iCs/>
                <w:lang w:val="en-US"/>
              </w:rPr>
              <w:t>-</w:t>
            </w:r>
          </w:p>
        </w:tc>
      </w:tr>
    </w:tbl>
    <w:p w14:paraId="5F35276E" w14:textId="57D1B6B2" w:rsidR="002D16C8" w:rsidRPr="005E3D38" w:rsidRDefault="002D16C8" w:rsidP="002D16C8">
      <w:pPr>
        <w:rPr>
          <w:i/>
          <w:lang w:val="en-US"/>
        </w:rPr>
      </w:pPr>
      <w:r w:rsidRPr="005E3D38">
        <w:rPr>
          <w:i/>
          <w:lang w:val="en-US"/>
        </w:rPr>
        <w:t xml:space="preserve">Note. </w:t>
      </w:r>
      <w:r w:rsidRPr="005E3D38">
        <w:rPr>
          <w:lang w:val="en-US"/>
        </w:rPr>
        <w:t xml:space="preserve">* </w:t>
      </w:r>
      <w:r w:rsidRPr="005E3D38">
        <w:rPr>
          <w:i/>
          <w:lang w:val="en-US"/>
        </w:rPr>
        <w:t>p</w:t>
      </w:r>
      <w:r w:rsidRPr="005E3D38">
        <w:rPr>
          <w:lang w:val="en-US"/>
        </w:rPr>
        <w:t xml:space="preserve"> &lt; .05, ** </w:t>
      </w:r>
      <w:r w:rsidRPr="005E3D38">
        <w:rPr>
          <w:i/>
          <w:lang w:val="en-US"/>
        </w:rPr>
        <w:t>p</w:t>
      </w:r>
      <w:r w:rsidRPr="005E3D38">
        <w:rPr>
          <w:lang w:val="en-US"/>
        </w:rPr>
        <w:t xml:space="preserve"> &lt; .01, *** </w:t>
      </w:r>
      <w:r w:rsidRPr="005E3D38">
        <w:rPr>
          <w:i/>
          <w:lang w:val="en-US"/>
        </w:rPr>
        <w:t>p</w:t>
      </w:r>
      <w:r w:rsidRPr="005E3D38">
        <w:rPr>
          <w:lang w:val="en-US"/>
        </w:rPr>
        <w:t xml:space="preserve"> &lt; .001</w:t>
      </w:r>
      <w:r w:rsidR="00DE7DCC" w:rsidRPr="005E3D38">
        <w:rPr>
          <w:lang w:val="en-US"/>
        </w:rPr>
        <w:t>.</w:t>
      </w:r>
      <w:r w:rsidR="00DE7DCC" w:rsidRPr="005E3D38">
        <w:rPr>
          <w:iCs/>
          <w:lang w:val="en-US"/>
        </w:rPr>
        <w:t xml:space="preserve"> FR= family risk; RD= reading difficulties; MD= math difficulties; </w:t>
      </w:r>
      <w:proofErr w:type="spellStart"/>
      <w:r w:rsidR="00DE7DCC" w:rsidRPr="005E3D38">
        <w:rPr>
          <w:iCs/>
          <w:lang w:val="en-US"/>
        </w:rPr>
        <w:t>NoRD</w:t>
      </w:r>
      <w:proofErr w:type="spellEnd"/>
      <w:r w:rsidR="00DE7DCC" w:rsidRPr="005E3D38">
        <w:rPr>
          <w:iCs/>
          <w:lang w:val="en-US"/>
        </w:rPr>
        <w:t>/</w:t>
      </w:r>
      <w:proofErr w:type="spellStart"/>
      <w:r w:rsidR="00DE7DCC" w:rsidRPr="005E3D38">
        <w:rPr>
          <w:iCs/>
          <w:lang w:val="en-US"/>
        </w:rPr>
        <w:t>NoMD</w:t>
      </w:r>
      <w:proofErr w:type="spellEnd"/>
      <w:r w:rsidR="00DE7DCC" w:rsidRPr="005E3D38">
        <w:rPr>
          <w:iCs/>
          <w:lang w:val="en-US"/>
        </w:rPr>
        <w:t>= not difficulties in corresponding domain</w:t>
      </w:r>
    </w:p>
    <w:p w14:paraId="0DC731B3" w14:textId="78B76636" w:rsidR="00E04F7B" w:rsidRPr="00740716" w:rsidRDefault="00E04F7B">
      <w:pPr>
        <w:rPr>
          <w:lang w:val="en-US"/>
        </w:rPr>
      </w:pPr>
    </w:p>
    <w:sectPr w:rsidR="00E04F7B" w:rsidRPr="00740716" w:rsidSect="006673BA">
      <w:pgSz w:w="23808" w:h="16840" w:orient="landscape" w:code="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ËÎÌå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716"/>
    <w:rsid w:val="00015CCE"/>
    <w:rsid w:val="00017353"/>
    <w:rsid w:val="00022B2F"/>
    <w:rsid w:val="0004198A"/>
    <w:rsid w:val="00064496"/>
    <w:rsid w:val="00071988"/>
    <w:rsid w:val="00076BB9"/>
    <w:rsid w:val="00082607"/>
    <w:rsid w:val="00094D71"/>
    <w:rsid w:val="000A0EA6"/>
    <w:rsid w:val="000C4D0C"/>
    <w:rsid w:val="000C6C1A"/>
    <w:rsid w:val="000F0AD3"/>
    <w:rsid w:val="000F710F"/>
    <w:rsid w:val="00110705"/>
    <w:rsid w:val="00112517"/>
    <w:rsid w:val="001318EE"/>
    <w:rsid w:val="0015359B"/>
    <w:rsid w:val="00162BC4"/>
    <w:rsid w:val="00163F1F"/>
    <w:rsid w:val="001725E5"/>
    <w:rsid w:val="001847C6"/>
    <w:rsid w:val="00190E5D"/>
    <w:rsid w:val="001965DA"/>
    <w:rsid w:val="001B4F12"/>
    <w:rsid w:val="001B7E82"/>
    <w:rsid w:val="001C296F"/>
    <w:rsid w:val="001D532B"/>
    <w:rsid w:val="001E73B4"/>
    <w:rsid w:val="00206D8A"/>
    <w:rsid w:val="00210D2B"/>
    <w:rsid w:val="00234BF3"/>
    <w:rsid w:val="00244C51"/>
    <w:rsid w:val="00247CDD"/>
    <w:rsid w:val="002559E1"/>
    <w:rsid w:val="00267EB9"/>
    <w:rsid w:val="002707F4"/>
    <w:rsid w:val="0027742E"/>
    <w:rsid w:val="002856EC"/>
    <w:rsid w:val="00286425"/>
    <w:rsid w:val="002963CA"/>
    <w:rsid w:val="002A1B59"/>
    <w:rsid w:val="002A31DD"/>
    <w:rsid w:val="002B1AC5"/>
    <w:rsid w:val="002D16C8"/>
    <w:rsid w:val="002D4C40"/>
    <w:rsid w:val="002D6D98"/>
    <w:rsid w:val="002D7A47"/>
    <w:rsid w:val="00304C5D"/>
    <w:rsid w:val="00306DC0"/>
    <w:rsid w:val="00316D09"/>
    <w:rsid w:val="00324FA4"/>
    <w:rsid w:val="00344AF3"/>
    <w:rsid w:val="003506F5"/>
    <w:rsid w:val="0035203D"/>
    <w:rsid w:val="003F0C8B"/>
    <w:rsid w:val="003F34C3"/>
    <w:rsid w:val="00411789"/>
    <w:rsid w:val="00414284"/>
    <w:rsid w:val="004177F0"/>
    <w:rsid w:val="00426170"/>
    <w:rsid w:val="0044474F"/>
    <w:rsid w:val="00452585"/>
    <w:rsid w:val="004751C0"/>
    <w:rsid w:val="00486858"/>
    <w:rsid w:val="00486F04"/>
    <w:rsid w:val="004C6D8B"/>
    <w:rsid w:val="004E21A0"/>
    <w:rsid w:val="004E7449"/>
    <w:rsid w:val="004F28FC"/>
    <w:rsid w:val="00510297"/>
    <w:rsid w:val="0051245F"/>
    <w:rsid w:val="0051487B"/>
    <w:rsid w:val="005153F5"/>
    <w:rsid w:val="005200E0"/>
    <w:rsid w:val="00522326"/>
    <w:rsid w:val="005248B0"/>
    <w:rsid w:val="005358AD"/>
    <w:rsid w:val="00540759"/>
    <w:rsid w:val="0055375D"/>
    <w:rsid w:val="005561CF"/>
    <w:rsid w:val="00564F6C"/>
    <w:rsid w:val="00583768"/>
    <w:rsid w:val="005B11E7"/>
    <w:rsid w:val="005B19DC"/>
    <w:rsid w:val="005B4823"/>
    <w:rsid w:val="005C5DDC"/>
    <w:rsid w:val="005D55F2"/>
    <w:rsid w:val="005E3D38"/>
    <w:rsid w:val="005E5016"/>
    <w:rsid w:val="00607B00"/>
    <w:rsid w:val="006122D9"/>
    <w:rsid w:val="006207AB"/>
    <w:rsid w:val="00625193"/>
    <w:rsid w:val="0062750E"/>
    <w:rsid w:val="00630EF0"/>
    <w:rsid w:val="006332B9"/>
    <w:rsid w:val="006578C2"/>
    <w:rsid w:val="006673BA"/>
    <w:rsid w:val="006820DA"/>
    <w:rsid w:val="006A6FEE"/>
    <w:rsid w:val="006E1BBD"/>
    <w:rsid w:val="006E419A"/>
    <w:rsid w:val="00707ED9"/>
    <w:rsid w:val="00711FB1"/>
    <w:rsid w:val="0072638B"/>
    <w:rsid w:val="00734D90"/>
    <w:rsid w:val="00735982"/>
    <w:rsid w:val="007370E6"/>
    <w:rsid w:val="00740716"/>
    <w:rsid w:val="00754FA2"/>
    <w:rsid w:val="00761FD2"/>
    <w:rsid w:val="00767697"/>
    <w:rsid w:val="00770C86"/>
    <w:rsid w:val="00790726"/>
    <w:rsid w:val="007A0931"/>
    <w:rsid w:val="007D6089"/>
    <w:rsid w:val="007D780E"/>
    <w:rsid w:val="007F2C47"/>
    <w:rsid w:val="00804822"/>
    <w:rsid w:val="00833EF4"/>
    <w:rsid w:val="00856756"/>
    <w:rsid w:val="008610F0"/>
    <w:rsid w:val="008709B3"/>
    <w:rsid w:val="00882B22"/>
    <w:rsid w:val="00895675"/>
    <w:rsid w:val="008A43C3"/>
    <w:rsid w:val="008A7B34"/>
    <w:rsid w:val="008B031B"/>
    <w:rsid w:val="008B3724"/>
    <w:rsid w:val="008C768E"/>
    <w:rsid w:val="009128F8"/>
    <w:rsid w:val="00914B72"/>
    <w:rsid w:val="00914E90"/>
    <w:rsid w:val="00920C79"/>
    <w:rsid w:val="00924B41"/>
    <w:rsid w:val="00940DF4"/>
    <w:rsid w:val="00985C02"/>
    <w:rsid w:val="009A0D59"/>
    <w:rsid w:val="009B1C96"/>
    <w:rsid w:val="009C5FBB"/>
    <w:rsid w:val="009D0353"/>
    <w:rsid w:val="009D2FD0"/>
    <w:rsid w:val="009E22F8"/>
    <w:rsid w:val="009E7B5C"/>
    <w:rsid w:val="00A43487"/>
    <w:rsid w:val="00A45A49"/>
    <w:rsid w:val="00A47FFA"/>
    <w:rsid w:val="00A542FE"/>
    <w:rsid w:val="00A63F26"/>
    <w:rsid w:val="00A80D18"/>
    <w:rsid w:val="00A850FB"/>
    <w:rsid w:val="00A85E83"/>
    <w:rsid w:val="00AA0F60"/>
    <w:rsid w:val="00AA56C6"/>
    <w:rsid w:val="00AA771F"/>
    <w:rsid w:val="00AD2ADA"/>
    <w:rsid w:val="00AF5F2F"/>
    <w:rsid w:val="00B12B6F"/>
    <w:rsid w:val="00B16712"/>
    <w:rsid w:val="00B73FA1"/>
    <w:rsid w:val="00B857A5"/>
    <w:rsid w:val="00B85D17"/>
    <w:rsid w:val="00B869CD"/>
    <w:rsid w:val="00BD2529"/>
    <w:rsid w:val="00BE000E"/>
    <w:rsid w:val="00BF1BCE"/>
    <w:rsid w:val="00C005F2"/>
    <w:rsid w:val="00C0704C"/>
    <w:rsid w:val="00C73424"/>
    <w:rsid w:val="00C76E50"/>
    <w:rsid w:val="00C9321F"/>
    <w:rsid w:val="00C95961"/>
    <w:rsid w:val="00CA72D1"/>
    <w:rsid w:val="00CF65FD"/>
    <w:rsid w:val="00D1107A"/>
    <w:rsid w:val="00D34E65"/>
    <w:rsid w:val="00D52C06"/>
    <w:rsid w:val="00D679A2"/>
    <w:rsid w:val="00D71364"/>
    <w:rsid w:val="00D93DD3"/>
    <w:rsid w:val="00D95C4F"/>
    <w:rsid w:val="00DA67BD"/>
    <w:rsid w:val="00DE7DCC"/>
    <w:rsid w:val="00DF5951"/>
    <w:rsid w:val="00E04F7B"/>
    <w:rsid w:val="00E17AF3"/>
    <w:rsid w:val="00E23B9D"/>
    <w:rsid w:val="00E27537"/>
    <w:rsid w:val="00E40B9F"/>
    <w:rsid w:val="00E43FA8"/>
    <w:rsid w:val="00E746BD"/>
    <w:rsid w:val="00EB006A"/>
    <w:rsid w:val="00EC4AFD"/>
    <w:rsid w:val="00EF58D5"/>
    <w:rsid w:val="00EF5973"/>
    <w:rsid w:val="00F010A6"/>
    <w:rsid w:val="00F06970"/>
    <w:rsid w:val="00F1272D"/>
    <w:rsid w:val="00F21965"/>
    <w:rsid w:val="00F378B1"/>
    <w:rsid w:val="00F40A4D"/>
    <w:rsid w:val="00F43472"/>
    <w:rsid w:val="00FD410B"/>
    <w:rsid w:val="00FF544C"/>
    <w:rsid w:val="00FF5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540923"/>
  <w15:chartTrackingRefBased/>
  <w15:docId w15:val="{F9F7D3A4-6806-469A-9590-F05587A47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716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07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lund, Kenneth</dc:creator>
  <cp:keywords/>
  <dc:description/>
  <cp:lastModifiedBy>Koponen, Tuire</cp:lastModifiedBy>
  <cp:revision>2</cp:revision>
  <dcterms:created xsi:type="dcterms:W3CDTF">2024-06-10T17:26:00Z</dcterms:created>
  <dcterms:modified xsi:type="dcterms:W3CDTF">2024-06-10T17:26:00Z</dcterms:modified>
</cp:coreProperties>
</file>